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2FEA65" w14:textId="77777777" w:rsidR="008F3A8A" w:rsidRPr="00EF7301" w:rsidRDefault="008F3A8A" w:rsidP="00EF7301">
      <w:pPr>
        <w:rPr>
          <w:rFonts w:ascii="Times New Roman" w:hAnsi="Times New Roman" w:cs="Times New Roman"/>
          <w:b/>
          <w:sz w:val="24"/>
          <w:szCs w:val="24"/>
        </w:rPr>
      </w:pPr>
      <w:r w:rsidRPr="00EF7301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0B3FDFD1" w14:textId="7533FC02" w:rsidR="008F3A8A" w:rsidRDefault="008F3A8A" w:rsidP="008F3A8A">
      <w:bookmarkStart w:id="0" w:name="_GoBack"/>
      <w:bookmarkEnd w:id="0"/>
    </w:p>
    <w:p w14:paraId="4E3E99F8" w14:textId="77777777" w:rsidR="00FE3D1F" w:rsidRPr="00793623" w:rsidRDefault="00FE3D1F" w:rsidP="00FE3D1F">
      <w:pPr>
        <w:rPr>
          <w:rFonts w:ascii="Times New Roman" w:hAnsi="Times New Roman" w:cs="Times New Roman"/>
          <w:sz w:val="20"/>
          <w:szCs w:val="20"/>
        </w:rPr>
      </w:pPr>
      <w:r w:rsidRPr="00793623">
        <w:rPr>
          <w:rFonts w:ascii="Times New Roman" w:hAnsi="Times New Roman" w:cs="Times New Roman"/>
          <w:sz w:val="20"/>
          <w:szCs w:val="20"/>
        </w:rPr>
        <w:t>Table of content</w:t>
      </w:r>
    </w:p>
    <w:p w14:paraId="52A58C0B" w14:textId="5A680335" w:rsidR="00FE3D1F" w:rsidRPr="00EF7301" w:rsidRDefault="00FE3D1F" w:rsidP="00FE3D1F">
      <w:pPr>
        <w:rPr>
          <w:rFonts w:ascii="Times New Roman" w:hAnsi="Times New Roman" w:cs="Times New Roman"/>
          <w:b/>
          <w:sz w:val="20"/>
          <w:szCs w:val="20"/>
        </w:rPr>
      </w:pPr>
      <w:r w:rsidRPr="00EF7301">
        <w:rPr>
          <w:rFonts w:ascii="Times New Roman" w:hAnsi="Times New Roman" w:cs="Times New Roman"/>
          <w:b/>
          <w:sz w:val="20"/>
          <w:szCs w:val="20"/>
        </w:rPr>
        <w:t>Table S</w:t>
      </w:r>
      <w:r w:rsidRPr="00EF730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EF730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EF730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Pr="00EF7301">
        <w:rPr>
          <w:rFonts w:ascii="Times New Roman" w:hAnsi="Times New Roman" w:cs="Times New Roman"/>
          <w:b/>
          <w:noProof/>
          <w:sz w:val="20"/>
          <w:szCs w:val="20"/>
        </w:rPr>
        <w:t>1</w:t>
      </w:r>
      <w:r w:rsidRPr="00EF7301">
        <w:rPr>
          <w:rFonts w:ascii="Times New Roman" w:hAnsi="Times New Roman" w:cs="Times New Roman"/>
          <w:b/>
          <w:noProof/>
          <w:sz w:val="20"/>
          <w:szCs w:val="20"/>
        </w:rPr>
        <w:fldChar w:fldCharType="end"/>
      </w:r>
      <w:r w:rsidRPr="00EF7301">
        <w:rPr>
          <w:rFonts w:ascii="Times New Roman" w:hAnsi="Times New Roman" w:cs="Times New Roman"/>
          <w:b/>
          <w:sz w:val="20"/>
          <w:szCs w:val="20"/>
        </w:rPr>
        <w:t xml:space="preserve"> Summary of </w:t>
      </w:r>
      <w:r w:rsidRPr="00EF7301">
        <w:rPr>
          <w:rFonts w:ascii="Times New Roman" w:hAnsi="Times New Roman" w:cs="Times New Roman"/>
          <w:b/>
          <w:i/>
          <w:sz w:val="20"/>
          <w:szCs w:val="20"/>
        </w:rPr>
        <w:t>P. falciparum</w:t>
      </w:r>
      <w:r w:rsidRPr="00EF7301">
        <w:rPr>
          <w:rFonts w:ascii="Times New Roman" w:hAnsi="Times New Roman" w:cs="Times New Roman"/>
          <w:b/>
          <w:sz w:val="20"/>
          <w:szCs w:val="20"/>
        </w:rPr>
        <w:t xml:space="preserve"> clusters by year and provinc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33FA70BE" w14:textId="1B2AB4B0" w:rsidR="00FE3D1F" w:rsidRPr="00EF7301" w:rsidRDefault="00FE3D1F" w:rsidP="00FE3D1F">
      <w:pPr>
        <w:rPr>
          <w:rFonts w:ascii="Times New Roman" w:hAnsi="Times New Roman" w:cs="Times New Roman"/>
          <w:b/>
          <w:sz w:val="20"/>
          <w:szCs w:val="20"/>
        </w:rPr>
      </w:pPr>
      <w:r w:rsidRPr="00EF7301">
        <w:rPr>
          <w:rFonts w:ascii="Times New Roman" w:hAnsi="Times New Roman" w:cs="Times New Roman"/>
          <w:b/>
          <w:sz w:val="20"/>
          <w:szCs w:val="20"/>
        </w:rPr>
        <w:t>Table S</w:t>
      </w:r>
      <w:r w:rsidRPr="00EF730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EF730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EF730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Pr="00EF7301">
        <w:rPr>
          <w:rFonts w:ascii="Times New Roman" w:hAnsi="Times New Roman" w:cs="Times New Roman"/>
          <w:b/>
          <w:noProof/>
          <w:sz w:val="20"/>
          <w:szCs w:val="20"/>
        </w:rPr>
        <w:t>2</w:t>
      </w:r>
      <w:r w:rsidRPr="00EF7301">
        <w:rPr>
          <w:rFonts w:ascii="Times New Roman" w:hAnsi="Times New Roman" w:cs="Times New Roman"/>
          <w:b/>
          <w:noProof/>
          <w:sz w:val="20"/>
          <w:szCs w:val="20"/>
        </w:rPr>
        <w:fldChar w:fldCharType="end"/>
      </w:r>
      <w:r w:rsidRPr="00EF7301">
        <w:rPr>
          <w:rFonts w:ascii="Times New Roman" w:hAnsi="Times New Roman" w:cs="Times New Roman"/>
          <w:b/>
          <w:sz w:val="20"/>
          <w:szCs w:val="20"/>
        </w:rPr>
        <w:t xml:space="preserve"> Summary of </w:t>
      </w:r>
      <w:r w:rsidRPr="00EF7301">
        <w:rPr>
          <w:rFonts w:ascii="Times New Roman" w:hAnsi="Times New Roman" w:cs="Times New Roman"/>
          <w:b/>
          <w:i/>
          <w:sz w:val="20"/>
          <w:szCs w:val="20"/>
        </w:rPr>
        <w:t>P. vivax</w:t>
      </w:r>
      <w:r w:rsidRPr="00EF7301">
        <w:rPr>
          <w:rFonts w:ascii="Times New Roman" w:hAnsi="Times New Roman" w:cs="Times New Roman"/>
          <w:b/>
          <w:sz w:val="20"/>
          <w:szCs w:val="20"/>
        </w:rPr>
        <w:t xml:space="preserve"> clusters by year and provinc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6657E211" w14:textId="53CE710A" w:rsidR="00FE3D1F" w:rsidRPr="00FE3D1F" w:rsidRDefault="00FE3D1F" w:rsidP="008F3A8A">
      <w:pPr>
        <w:rPr>
          <w:rFonts w:ascii="Times New Roman" w:hAnsi="Times New Roman" w:cs="Times New Roman"/>
          <w:b/>
          <w:sz w:val="20"/>
          <w:szCs w:val="20"/>
        </w:rPr>
      </w:pPr>
      <w:r w:rsidRPr="00EF730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EF730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EF730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EF730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Pr="00EF7301">
        <w:rPr>
          <w:rFonts w:ascii="Times New Roman" w:hAnsi="Times New Roman" w:cs="Times New Roman"/>
          <w:b/>
          <w:noProof/>
          <w:sz w:val="20"/>
          <w:szCs w:val="20"/>
        </w:rPr>
        <w:t>3</w:t>
      </w:r>
      <w:r w:rsidRPr="00EF7301">
        <w:rPr>
          <w:rFonts w:ascii="Times New Roman" w:hAnsi="Times New Roman" w:cs="Times New Roman"/>
          <w:b/>
          <w:noProof/>
          <w:sz w:val="20"/>
          <w:szCs w:val="20"/>
        </w:rPr>
        <w:fldChar w:fldCharType="end"/>
      </w:r>
      <w:r w:rsidRPr="00EF7301">
        <w:rPr>
          <w:rFonts w:ascii="Times New Roman" w:hAnsi="Times New Roman" w:cs="Times New Roman"/>
          <w:b/>
          <w:sz w:val="20"/>
          <w:szCs w:val="20"/>
        </w:rPr>
        <w:t xml:space="preserve"> Summary of </w:t>
      </w:r>
      <w:r>
        <w:rPr>
          <w:rFonts w:ascii="Times New Roman" w:hAnsi="Times New Roman" w:cs="Times New Roman"/>
          <w:b/>
          <w:sz w:val="20"/>
          <w:szCs w:val="20"/>
        </w:rPr>
        <w:t>probable</w:t>
      </w:r>
      <w:r w:rsidRPr="00EF730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F7301">
        <w:rPr>
          <w:rFonts w:ascii="Times New Roman" w:hAnsi="Times New Roman" w:cs="Times New Roman"/>
          <w:b/>
          <w:i/>
          <w:sz w:val="20"/>
          <w:szCs w:val="20"/>
        </w:rPr>
        <w:t xml:space="preserve">P. </w:t>
      </w:r>
      <w:proofErr w:type="spellStart"/>
      <w:r w:rsidRPr="00EF7301">
        <w:rPr>
          <w:rFonts w:ascii="Times New Roman" w:hAnsi="Times New Roman" w:cs="Times New Roman"/>
          <w:b/>
          <w:i/>
          <w:sz w:val="20"/>
          <w:szCs w:val="20"/>
        </w:rPr>
        <w:t>knowlesi</w:t>
      </w:r>
      <w:proofErr w:type="spellEnd"/>
      <w:r w:rsidRPr="00EF7301">
        <w:rPr>
          <w:rFonts w:ascii="Times New Roman" w:hAnsi="Times New Roman" w:cs="Times New Roman"/>
          <w:b/>
          <w:sz w:val="20"/>
          <w:szCs w:val="20"/>
        </w:rPr>
        <w:t xml:space="preserve"> clusters by year and provinc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569E2CFA" w14:textId="77777777" w:rsidR="00FE3D1F" w:rsidRDefault="00FE3D1F" w:rsidP="008F3A8A"/>
    <w:p w14:paraId="1A21B2F8" w14:textId="77777777" w:rsidR="00FE3D1F" w:rsidRDefault="00FE3D1F" w:rsidP="008F3A8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C79FC7D" w14:textId="29B63A3C" w:rsidR="008F3A8A" w:rsidRPr="00EF7301" w:rsidRDefault="008F3A8A" w:rsidP="008F3A8A">
      <w:pPr>
        <w:rPr>
          <w:rFonts w:ascii="Times New Roman" w:hAnsi="Times New Roman" w:cs="Times New Roman"/>
          <w:b/>
          <w:sz w:val="20"/>
          <w:szCs w:val="20"/>
        </w:rPr>
      </w:pPr>
      <w:r w:rsidRPr="00EF7301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2C638F" w:rsidRPr="00EF730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="002C638F" w:rsidRPr="00EF730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="002C638F" w:rsidRPr="00EF730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Pr="00EF7301">
        <w:rPr>
          <w:rFonts w:ascii="Times New Roman" w:hAnsi="Times New Roman" w:cs="Times New Roman"/>
          <w:b/>
          <w:noProof/>
          <w:sz w:val="20"/>
          <w:szCs w:val="20"/>
        </w:rPr>
        <w:t>1</w:t>
      </w:r>
      <w:r w:rsidR="002C638F" w:rsidRPr="00EF7301">
        <w:rPr>
          <w:rFonts w:ascii="Times New Roman" w:hAnsi="Times New Roman" w:cs="Times New Roman"/>
          <w:b/>
          <w:noProof/>
          <w:sz w:val="20"/>
          <w:szCs w:val="20"/>
        </w:rPr>
        <w:fldChar w:fldCharType="end"/>
      </w:r>
      <w:r w:rsidRPr="00EF7301">
        <w:rPr>
          <w:rFonts w:ascii="Times New Roman" w:hAnsi="Times New Roman" w:cs="Times New Roman"/>
          <w:b/>
          <w:sz w:val="20"/>
          <w:szCs w:val="20"/>
        </w:rPr>
        <w:t xml:space="preserve"> Summary of </w:t>
      </w:r>
      <w:r w:rsidRPr="00EF7301">
        <w:rPr>
          <w:rFonts w:ascii="Times New Roman" w:hAnsi="Times New Roman" w:cs="Times New Roman"/>
          <w:b/>
          <w:i/>
          <w:sz w:val="20"/>
          <w:szCs w:val="20"/>
        </w:rPr>
        <w:t>P. falciparum</w:t>
      </w:r>
      <w:r w:rsidRPr="00EF7301">
        <w:rPr>
          <w:rFonts w:ascii="Times New Roman" w:hAnsi="Times New Roman" w:cs="Times New Roman"/>
          <w:b/>
          <w:sz w:val="20"/>
          <w:szCs w:val="20"/>
        </w:rPr>
        <w:t xml:space="preserve"> clusters by year and province</w:t>
      </w:r>
      <w:r w:rsidR="00FE3D1F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W w:w="4582" w:type="pct"/>
        <w:tblLook w:val="04A0" w:firstRow="1" w:lastRow="0" w:firstColumn="1" w:lastColumn="0" w:noHBand="0" w:noVBand="1"/>
      </w:tblPr>
      <w:tblGrid>
        <w:gridCol w:w="832"/>
        <w:gridCol w:w="850"/>
        <w:gridCol w:w="1110"/>
        <w:gridCol w:w="817"/>
        <w:gridCol w:w="639"/>
        <w:gridCol w:w="928"/>
        <w:gridCol w:w="705"/>
        <w:gridCol w:w="734"/>
        <w:gridCol w:w="806"/>
        <w:gridCol w:w="850"/>
      </w:tblGrid>
      <w:tr w:rsidR="002C638F" w:rsidRPr="00EF7301" w14:paraId="0F37FDCC" w14:textId="77777777" w:rsidTr="002C638F">
        <w:trPr>
          <w:trHeight w:val="600"/>
        </w:trPr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40392" w14:textId="35B35952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Year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66C22" w14:textId="57B0254E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Cluster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F0D5F" w14:textId="7777777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Provinc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0D81E" w14:textId="7777777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Radius (km)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FD23D" w14:textId="6CD24F51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No of PHC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131BF" w14:textId="7777777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Pop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E4015" w14:textId="7777777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No of cases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D3B59" w14:textId="7777777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% case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A9761" w14:textId="35B977B5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RR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E3A1B" w14:textId="7777777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p-value</w:t>
            </w:r>
          </w:p>
        </w:tc>
      </w:tr>
      <w:tr w:rsidR="002C638F" w:rsidRPr="00EF7301" w14:paraId="5249AF27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3D16" w14:textId="7D891B1F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D" w:eastAsia="en-ID" w:bidi="th-TH"/>
              </w:rPr>
              <w:t>201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773E" w14:textId="69F2527C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728B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Sou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236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4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D9C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5E3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61,52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434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0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498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2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52C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2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5F8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7B70E3BF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31B0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E6EB" w14:textId="6C093B63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BAD4B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Lampu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13F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7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2FD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2D8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54,64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011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3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849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7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2B2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7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62C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202C8942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A812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5CF2" w14:textId="0586229E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C83B0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West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AD4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B14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53F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,45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476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0D4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8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7F9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42.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527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4F108F5F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D608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3E64" w14:textId="208F3F15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B54C0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Riau Island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1C1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36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B67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9C5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78,50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914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FD1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A93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3.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026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1D53EB08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D369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553B" w14:textId="00CA664A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0B710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Nor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B9C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EBE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6E4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3,02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966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C99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.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42B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7.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F0B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4E20A266" w14:textId="77777777" w:rsidTr="002C638F">
        <w:trPr>
          <w:trHeight w:val="9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8229E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0A83" w14:textId="09E5541A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F3242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Bangka Belitung Island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F2A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4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DBD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D71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64,3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781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A3D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F2E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6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520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22F90FE2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CF6A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6EA9" w14:textId="4329FB9F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A2C73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Sou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16B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6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234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287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21,80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517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77C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.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11E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8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2B5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3D0CC2A6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4D7C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AF8E" w14:textId="283EB6EC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D1CD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Lampu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58A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B47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231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05,52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8F8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549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B65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275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5B2E6FDB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74DB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D96E" w14:textId="2DECE993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60B7B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Lampu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423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7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9A8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44D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08,69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12D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E1E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05B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995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48BA494B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5F5D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1B59" w14:textId="1EF45B96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235C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Riau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6E5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EB5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BD2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8,4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4D4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6B4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C3F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9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723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17224653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039C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3ECE" w14:textId="3D1DF984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A16F6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Riau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C91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41A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918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2,55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335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82B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.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E54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6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B36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1F6C6FCE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38F7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ABA1" w14:textId="02DF11A9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236C6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Nor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2A5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02D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79E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1,8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684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CE0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BE2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4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A41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7D5C58BF" w14:textId="77777777" w:rsidTr="002C638F">
        <w:trPr>
          <w:trHeight w:val="900"/>
        </w:trPr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C9248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F0A22" w14:textId="4CC23D0A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4BC6D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Bangka Belitung Island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D880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833A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1A57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8,33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4C6D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D7B2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963F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1.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D302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5098B1DD" w14:textId="77777777" w:rsidTr="002C638F">
        <w:trPr>
          <w:trHeight w:val="9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51DE" w14:textId="12DA4FBA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  <w:t>202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B41F" w14:textId="59C5BF1B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4F503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Bangka Belitung Island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2F3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EA2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DB9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3,30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3E1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C2D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9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7A7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75.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18F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33B21446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E29B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BCC8" w14:textId="70B1DFC8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11F3E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West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7E8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648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2E1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,42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B71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11A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.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B43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570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A00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2CCE8E64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CF842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D3FC" w14:textId="54CE263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65E0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Lampu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41D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3AB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F42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3,64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067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CBD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AAF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11.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472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221CA5FB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61EA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3B15" w14:textId="6B34DA94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063FB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Riau Island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555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5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F86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478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9,85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FF0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C33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3C7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31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73C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7C2664A4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9FF6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83F0" w14:textId="2B116A9C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74017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Nor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8B2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9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FC0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A6D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77,37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10B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416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2.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153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9.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D8C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1E3B56C2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96310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2980" w14:textId="0BDBE4E9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91EB8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Nor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3F3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76E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1FB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1,8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1C4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7CA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115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24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232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7009B8F0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D9D6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F084" w14:textId="6986B573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EC05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Riau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3D2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E9F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938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8,4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B5B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7AE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.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FEE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6.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13A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0B66D710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AE72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88D6" w14:textId="1F82354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A44D1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Jambi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064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4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B17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6D7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7,6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2C8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959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3AB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9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34C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6E94411C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6741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23A1" w14:textId="508BD8F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C770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Sou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C61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29B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246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2,12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8C9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06D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.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863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3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24B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6BC843F8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73FA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A1AC" w14:textId="5B03E74E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2618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Sou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1BB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2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3F4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4DF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78,18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12A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A2E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.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276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3A3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4A9E255A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9D88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C8AC" w14:textId="140DAA3D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4536A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Nor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D6A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D4D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DB4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0,14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21F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F5E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EF6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7.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895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634AC5B6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2E4BD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801E" w14:textId="177E9E12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D7D7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West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1DE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4B9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5CD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7,5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339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451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.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C0D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8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2CD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001</w:t>
            </w:r>
          </w:p>
        </w:tc>
      </w:tr>
      <w:tr w:rsidR="002C638F" w:rsidRPr="00EF7301" w14:paraId="266A777C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19BC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6B49" w14:textId="4AC9BA9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18DDC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Lampu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0F8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A43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6FF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7,73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D66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648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.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D98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8.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8F2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001</w:t>
            </w:r>
          </w:p>
        </w:tc>
      </w:tr>
      <w:tr w:rsidR="002C638F" w:rsidRPr="00EF7301" w14:paraId="4C4236FF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4AC39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77C52" w14:textId="44D50E5C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90E35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Bengkulu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2FED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7540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0375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2,40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6C19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CB8C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9BA1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9.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480E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002</w:t>
            </w:r>
          </w:p>
        </w:tc>
      </w:tr>
      <w:tr w:rsidR="002C638F" w:rsidRPr="00EF7301" w14:paraId="2D7D592C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9EBC" w14:textId="1BFD306D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  <w:r w:rsidRPr="002C63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  <w:lastRenderedPageBreak/>
              <w:t>202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49C9" w14:textId="0F278449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B7769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Nor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FDB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9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380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9F7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78,87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399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8FB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3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857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8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4D1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6B0BDFEC" w14:textId="77777777" w:rsidTr="002C638F">
        <w:trPr>
          <w:trHeight w:val="9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B617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B769" w14:textId="63229DD4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30C1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Bangka Belitung Island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2E7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1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303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B08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7,1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54D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39C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6.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95A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28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2C5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3C654E50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4D99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0732" w14:textId="5BB9216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1EEC5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Lampu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BAB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7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767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A27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58,46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1E7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E13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5.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DB9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1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286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24E93E90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8A9C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EF37" w14:textId="31FDDED6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C44E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West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CE7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08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59F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D97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4,95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167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3B8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C75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8.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0C2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31308C9A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28CA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0F97" w14:textId="1FC7389A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1509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Nor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B37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C03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6A8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1,7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A7D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D08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599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84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8BD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5743AFED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92FE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0739" w14:textId="7520620D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F491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Riau Island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36D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0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B47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46E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7,96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91B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0C5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774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8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49B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72BAD267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45F8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BAAC" w14:textId="529E6486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1ED7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Nor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0D7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CB9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5A5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6,76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C12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967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.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392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4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A86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10F71E3C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D342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CAE0" w14:textId="310AD98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DA7A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Lampu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51C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7EB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A99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6,37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E1E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975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.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9DF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8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8B5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009</w:t>
            </w:r>
          </w:p>
        </w:tc>
      </w:tr>
      <w:tr w:rsidR="002C638F" w:rsidRPr="00EF7301" w14:paraId="027CAC0A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61CC4" w14:textId="77777777" w:rsidR="002C638F" w:rsidRPr="00EF7301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E40FC" w14:textId="278CBFC8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FD6A4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Aceh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A3C4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73C7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6B44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,47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F2A5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7181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3948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00.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554A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022</w:t>
            </w:r>
          </w:p>
        </w:tc>
      </w:tr>
    </w:tbl>
    <w:p w14:paraId="03E09F61" w14:textId="1C891234" w:rsidR="008F3A8A" w:rsidRPr="00EF7301" w:rsidRDefault="008F3A8A" w:rsidP="00EF730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F7301">
        <w:rPr>
          <w:rFonts w:ascii="Times New Roman" w:hAnsi="Times New Roman" w:cs="Times New Roman"/>
          <w:sz w:val="20"/>
          <w:szCs w:val="20"/>
        </w:rPr>
        <w:t>Cluster number 1 indicates the most likely cluster.</w:t>
      </w:r>
      <w:r w:rsidR="00EF7301" w:rsidRPr="00EF7301">
        <w:rPr>
          <w:rFonts w:ascii="Times New Roman" w:hAnsi="Times New Roman" w:cs="Times New Roman"/>
          <w:sz w:val="20"/>
          <w:szCs w:val="20"/>
        </w:rPr>
        <w:t xml:space="preserve"> PHC = Primary health centre. RR = Relative risk.</w:t>
      </w:r>
      <w:r w:rsidR="00FE3D1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54AD8D9" w14:textId="77777777" w:rsidR="008F3A8A" w:rsidRPr="00EF7301" w:rsidRDefault="008F3A8A" w:rsidP="00EF7301">
      <w:pPr>
        <w:spacing w:after="160" w:line="240" w:lineRule="auto"/>
        <w:rPr>
          <w:rFonts w:ascii="Times New Roman" w:hAnsi="Times New Roman" w:cs="Times New Roman"/>
          <w:sz w:val="20"/>
          <w:szCs w:val="20"/>
        </w:rPr>
      </w:pPr>
      <w:r w:rsidRPr="00EF7301">
        <w:rPr>
          <w:rFonts w:ascii="Times New Roman" w:hAnsi="Times New Roman" w:cs="Times New Roman"/>
          <w:sz w:val="20"/>
          <w:szCs w:val="20"/>
        </w:rPr>
        <w:br w:type="page"/>
      </w:r>
    </w:p>
    <w:p w14:paraId="036DF865" w14:textId="04656776" w:rsidR="008F3A8A" w:rsidRPr="00EF7301" w:rsidRDefault="008F3A8A" w:rsidP="008F3A8A">
      <w:pPr>
        <w:rPr>
          <w:rFonts w:ascii="Times New Roman" w:hAnsi="Times New Roman" w:cs="Times New Roman"/>
          <w:b/>
          <w:sz w:val="20"/>
          <w:szCs w:val="20"/>
        </w:rPr>
      </w:pPr>
      <w:r w:rsidRPr="00EF7301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2C638F" w:rsidRPr="00EF730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="002C638F" w:rsidRPr="00EF730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="002C638F" w:rsidRPr="00EF730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Pr="00EF7301">
        <w:rPr>
          <w:rFonts w:ascii="Times New Roman" w:hAnsi="Times New Roman" w:cs="Times New Roman"/>
          <w:b/>
          <w:noProof/>
          <w:sz w:val="20"/>
          <w:szCs w:val="20"/>
        </w:rPr>
        <w:t>2</w:t>
      </w:r>
      <w:r w:rsidR="002C638F" w:rsidRPr="00EF7301">
        <w:rPr>
          <w:rFonts w:ascii="Times New Roman" w:hAnsi="Times New Roman" w:cs="Times New Roman"/>
          <w:b/>
          <w:noProof/>
          <w:sz w:val="20"/>
          <w:szCs w:val="20"/>
        </w:rPr>
        <w:fldChar w:fldCharType="end"/>
      </w:r>
      <w:r w:rsidRPr="00EF7301">
        <w:rPr>
          <w:rFonts w:ascii="Times New Roman" w:hAnsi="Times New Roman" w:cs="Times New Roman"/>
          <w:b/>
          <w:sz w:val="20"/>
          <w:szCs w:val="20"/>
        </w:rPr>
        <w:t xml:space="preserve"> Summary of </w:t>
      </w:r>
      <w:r w:rsidRPr="00EF7301">
        <w:rPr>
          <w:rFonts w:ascii="Times New Roman" w:hAnsi="Times New Roman" w:cs="Times New Roman"/>
          <w:b/>
          <w:i/>
          <w:sz w:val="20"/>
          <w:szCs w:val="20"/>
        </w:rPr>
        <w:t>P. vivax</w:t>
      </w:r>
      <w:r w:rsidRPr="00EF7301">
        <w:rPr>
          <w:rFonts w:ascii="Times New Roman" w:hAnsi="Times New Roman" w:cs="Times New Roman"/>
          <w:b/>
          <w:sz w:val="20"/>
          <w:szCs w:val="20"/>
        </w:rPr>
        <w:t xml:space="preserve"> clusters by year and province</w:t>
      </w:r>
      <w:r w:rsidR="00FE3D1F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W w:w="4582" w:type="pct"/>
        <w:tblLook w:val="04A0" w:firstRow="1" w:lastRow="0" w:firstColumn="1" w:lastColumn="0" w:noHBand="0" w:noVBand="1"/>
      </w:tblPr>
      <w:tblGrid>
        <w:gridCol w:w="833"/>
        <w:gridCol w:w="851"/>
        <w:gridCol w:w="1110"/>
        <w:gridCol w:w="817"/>
        <w:gridCol w:w="639"/>
        <w:gridCol w:w="930"/>
        <w:gridCol w:w="701"/>
        <w:gridCol w:w="734"/>
        <w:gridCol w:w="806"/>
        <w:gridCol w:w="850"/>
      </w:tblGrid>
      <w:tr w:rsidR="002C638F" w:rsidRPr="00EF7301" w14:paraId="39B1E51B" w14:textId="77777777" w:rsidTr="002C638F">
        <w:trPr>
          <w:trHeight w:val="600"/>
        </w:trPr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786F2" w14:textId="2B4DD08A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2C63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Year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938B7" w14:textId="5D607F7B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Cluster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1C835" w14:textId="7777777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Provinc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A5952" w14:textId="7777777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Radius (km)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15DE2" w14:textId="6031CB5A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No of PHC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B6F56" w14:textId="7777777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Pop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AED9D" w14:textId="7777777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No of cases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A82CA" w14:textId="7777777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% case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868A9" w14:textId="05914C84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RR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3D6BD" w14:textId="7777777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p-value</w:t>
            </w:r>
          </w:p>
        </w:tc>
      </w:tr>
      <w:tr w:rsidR="002C638F" w:rsidRPr="00EF7301" w14:paraId="30EF3203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CA18" w14:textId="45819D15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  <w:r w:rsidRPr="002C63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  <w:t>201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633E" w14:textId="02DFAF82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4193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Lampu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8E9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860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9DB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7,4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860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5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300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9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527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33.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8C3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00E23FFA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D1469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5802" w14:textId="1D833320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616FF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Nor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1F6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D2D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57D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8,92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0BB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2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A7E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.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DC5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93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37B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5AE8912A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6F66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EE3A" w14:textId="3AD080D6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8FA0E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Nor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A12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F78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A14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42,09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F33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4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575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0.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FCE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3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ACD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5CA8989E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1680D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732F" w14:textId="2DD897B9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8A0C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Lampu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BC2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530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CB9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43,99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6BD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3CD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.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FC7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2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03E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4863042A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2ACFA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125F" w14:textId="3E78B19D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6B4E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Nor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49E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0AF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DDC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5,05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CCE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8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769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.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63A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8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DD3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0107E592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4A24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5567" w14:textId="2A5DDE8B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E29BB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West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D88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8F7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6D9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7,58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38B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8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8BB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E7C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1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CAE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1AB4074E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2C82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B687" w14:textId="415A3572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1313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Lampu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A0A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C3B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5C0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6,71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721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8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EE5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931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1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B8A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51F6EF20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CA50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2587" w14:textId="20514ABC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F7699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West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9B2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239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7FA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,45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EAE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8E5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B2E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42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72C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5D401BCA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136A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270B" w14:textId="541D6B95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E93C1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Sou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4D4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1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46B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031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15,84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978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666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.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F62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2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1E5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29E8616A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06E6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7739" w14:textId="5AE32DE1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F89AC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Lampu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354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4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65B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3E3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6,10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1C1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92D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.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800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5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11B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41EA33DB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5F02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C664" w14:textId="460EDD23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6ABBE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Nor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617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794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866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5,19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607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3B2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.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080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4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E67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142BB7EE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5AF4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E974" w14:textId="42AB6C8E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F403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Jambi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EE1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710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B5E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6,84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F88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CAF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.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DAE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1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699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2C9AE29C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C383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58B6" w14:textId="2A5CE00B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2080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Lampu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94F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64C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D28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2,4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58C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DA2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.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00C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1.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C0B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4C7A5420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724ED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23CE" w14:textId="2BFB5E23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7F55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Bengkulu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D67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67E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EC3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6,14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53F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53D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.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37C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8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296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28E99738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CA96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DFE1" w14:textId="48D73F0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96E24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Bengkulu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25C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472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0A7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,35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933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1F0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BB7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0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83F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3D33B43E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9B9C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1B21" w14:textId="5B0DBDC2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FA8C3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Nor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30A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0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90F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277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40,62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7C6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97F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.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E3A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.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3A4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3A386ACE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77D2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CD35" w14:textId="43ADBF3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B4810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Lampu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778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A7E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EAD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2,68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24D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794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F6C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0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F84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25C47BA5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1F09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6E01" w14:textId="5713E968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08A2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Lampu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1AB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00C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BC7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2,74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2FE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752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719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6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933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053E2963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0DCD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65F5" w14:textId="0D6C66E5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187C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Bengkulu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148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63D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54E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2,74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945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5C9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BD5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2.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79D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7034F6F2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AA51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8C31" w14:textId="72D7D3C2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106C0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Riau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AA2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48B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CD2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2,55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07A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FA7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8F3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4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82A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4802319E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01184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4147" w14:textId="7A8A6636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04AE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Nor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506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DE1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855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28,06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BBD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016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.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54C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703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32A62AEB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B026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9F61" w14:textId="4E8721C0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094E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Bengkulu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D09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609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4C2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4,63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7A5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01B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C15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8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44D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3F9D5035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7A49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D219" w14:textId="77870778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5F5CD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Nor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A8D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30C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BD0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0,47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5A2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D65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C6F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.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5D3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01</w:t>
            </w:r>
          </w:p>
        </w:tc>
      </w:tr>
      <w:tr w:rsidR="002C638F" w:rsidRPr="00EF7301" w14:paraId="3FB1FC2E" w14:textId="77777777" w:rsidTr="002C638F">
        <w:trPr>
          <w:trHeight w:val="900"/>
        </w:trPr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7F09F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8CAC7" w14:textId="4DE8EBB9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8085D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Bangka Belitung Island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5A9F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1.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6E5F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1F2A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5,31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6BF0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BEE2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C0A0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.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9DA2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03</w:t>
            </w:r>
          </w:p>
        </w:tc>
      </w:tr>
      <w:tr w:rsidR="002C638F" w:rsidRPr="00EF7301" w14:paraId="7F8419EF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A462" w14:textId="059CA4D2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  <w:r w:rsidRPr="002C63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  <w:t>202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42BB" w14:textId="053F1E3C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1EC49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Riau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52A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E25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9CF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8,40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76A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69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F23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3.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B9B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563.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635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45B22F80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326B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F853" w14:textId="638EB373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8302A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Nor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94F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1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F20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3EB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50,86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0CA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686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2.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D36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1.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474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302941BE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836C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384E" w14:textId="69284590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BDFC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Nor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487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9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920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7C8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5,69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B94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08B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.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8DE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05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AC7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6E835D21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C2A5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987B" w14:textId="4BAE0AEB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48B89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Riau Island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F35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4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321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5BE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0,54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3B3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4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148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.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A36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22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A10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3CAD76CA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85BD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35A6" w14:textId="59967580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F692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Lampu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340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D29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EEF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7,73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E96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B0F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D58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8.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DE1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2BBF810A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3C1AB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5E36" w14:textId="06A59863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8089F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Bengkulu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8EC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726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10B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0,69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F52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D8D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.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C41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8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763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42BBB630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390E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219D" w14:textId="0C783B6B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3184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Aceh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789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C27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98E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,3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082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A4D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B78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1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883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392E39EF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DFC5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DAFC" w14:textId="03B2D152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B90E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Nor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412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353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441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3,98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BF9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C58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0AE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4.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727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14867C69" w14:textId="77777777" w:rsidTr="002C638F">
        <w:trPr>
          <w:trHeight w:val="9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0F58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B79D" w14:textId="1BF0D24A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CD1D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Bangka Belitung Island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AB8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134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CF0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3,30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4BE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FF1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9F2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1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732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4E04472D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604D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0AEC" w14:textId="24B08F4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C69D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Nor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6EC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420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F00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6,76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A63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86F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A7E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6.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C0D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3910BBC7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0AAB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0060" w14:textId="6B00B28F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2DCE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Lampu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03E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4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035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0AD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6,36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16A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A30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BFD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.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F1E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4623F7AC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9953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A1AF" w14:textId="61DA31C1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6BDE5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Lampu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D5D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057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DC8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2,93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301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9E4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AF7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2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2FC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64A666BC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8556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9FA0" w14:textId="5BD93C7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8B93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Lampu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670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906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879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7,18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0F4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61F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3ED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.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661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3C25E3AB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47F3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C046" w14:textId="21B79EBC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7E54A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Lampu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3A0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DDF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A0B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8,36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EDE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D94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B6F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D55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002</w:t>
            </w:r>
          </w:p>
        </w:tc>
      </w:tr>
      <w:tr w:rsidR="002C638F" w:rsidRPr="00EF7301" w14:paraId="7F1E4D2B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F14DD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6E0B" w14:textId="0C1D5E80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C60B5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Jambi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C8E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6AB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5F9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7,42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5E5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808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BE9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.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65A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003</w:t>
            </w:r>
          </w:p>
        </w:tc>
      </w:tr>
      <w:tr w:rsidR="002C638F" w:rsidRPr="00EF7301" w14:paraId="3ED72F32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01B44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9699A" w14:textId="6B77965B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533FA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Bengkulu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7E18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4AF0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A3F2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,35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4D4A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F6B6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7381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5.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07C2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038</w:t>
            </w:r>
          </w:p>
        </w:tc>
      </w:tr>
      <w:tr w:rsidR="002C638F" w:rsidRPr="00EF7301" w14:paraId="1BA360EE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2DD1" w14:textId="68B065BA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  <w:r w:rsidRPr="002C63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  <w:t>202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D2D7" w14:textId="61E093BA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5F2B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Nor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BF0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8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312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900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18,02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EA2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81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090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7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E98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11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71F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43AD2CF0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045C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AA5C" w14:textId="5E39D9D1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D5BF8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Nor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1D0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6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3B3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748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52,67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716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200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5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F76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8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EC4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0792E3EF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0035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1B28" w14:textId="14A528E8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74A5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Lampu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B0B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117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9F2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2,78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9F7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6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BC4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680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8.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CC2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237803BC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F364C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9402" w14:textId="2247AB9C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51833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Aceh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1F9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AD2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E3E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,3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7DD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7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A32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485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57.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D8C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2495C135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4B039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F068" w14:textId="2DC613DC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A3D0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Nor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613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6DB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DCE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3,88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68D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2C4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.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D67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6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673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525B25B2" w14:textId="77777777" w:rsidTr="002C638F">
        <w:trPr>
          <w:trHeight w:val="9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B2D5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7848" w14:textId="2A0A784C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4DC2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Bangka Belitung Island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B8A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F32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DFA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2,39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455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B4E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F8C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1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E13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0D412E26" w14:textId="77777777" w:rsidTr="002C638F">
        <w:trPr>
          <w:trHeight w:val="6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7654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642D" w14:textId="0BC66F53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90357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North Sumat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F72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3EC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273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6,76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66E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9F8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08A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2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169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51E8162C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91AA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A1B9" w14:textId="31AC13EF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AE9C1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Riau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901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6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BB2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4C8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58,26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536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4EF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68E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93C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374A34A7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805C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3DB0" w14:textId="2EB3E3FF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17EB9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Riau Island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6DB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4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4F5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7D1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1,72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E7C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7FB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339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0.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3D3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37985679" w14:textId="77777777" w:rsidTr="002C638F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3133F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91514" w14:textId="37796DB9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A4A00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Jambi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5C28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3CD4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693F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7,94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6C0D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10A1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C0D3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.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2AA3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02</w:t>
            </w:r>
          </w:p>
        </w:tc>
      </w:tr>
    </w:tbl>
    <w:p w14:paraId="52E5D035" w14:textId="3165DF7B" w:rsidR="00EF7301" w:rsidRPr="00EF7301" w:rsidRDefault="00EF7301" w:rsidP="00EF730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F7301">
        <w:rPr>
          <w:rFonts w:ascii="Times New Roman" w:hAnsi="Times New Roman" w:cs="Times New Roman"/>
          <w:sz w:val="20"/>
          <w:szCs w:val="20"/>
        </w:rPr>
        <w:t>Cluster number 1 indicates the most likely cluster. PHC = Primary health centre. RR = Relative risk.</w:t>
      </w:r>
      <w:r w:rsidR="00FE3D1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39EDB4A" w14:textId="77777777" w:rsidR="008F3A8A" w:rsidRDefault="008F3A8A" w:rsidP="008F3A8A">
      <w:pPr>
        <w:spacing w:after="160" w:line="259" w:lineRule="auto"/>
      </w:pPr>
      <w:r>
        <w:br w:type="page"/>
      </w:r>
    </w:p>
    <w:p w14:paraId="304FAD6E" w14:textId="2A944A1E" w:rsidR="008F3A8A" w:rsidRPr="00EF7301" w:rsidRDefault="008F3A8A" w:rsidP="00DF5994">
      <w:pPr>
        <w:rPr>
          <w:rFonts w:ascii="Times New Roman" w:hAnsi="Times New Roman" w:cs="Times New Roman"/>
          <w:b/>
          <w:sz w:val="20"/>
          <w:szCs w:val="20"/>
        </w:rPr>
      </w:pPr>
      <w:r w:rsidRPr="00EF730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2C638F" w:rsidRPr="00EF730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="002C638F" w:rsidRPr="00EF730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="002C638F" w:rsidRPr="00EF730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Pr="00EF7301">
        <w:rPr>
          <w:rFonts w:ascii="Times New Roman" w:hAnsi="Times New Roman" w:cs="Times New Roman"/>
          <w:b/>
          <w:noProof/>
          <w:sz w:val="20"/>
          <w:szCs w:val="20"/>
        </w:rPr>
        <w:t>3</w:t>
      </w:r>
      <w:r w:rsidR="002C638F" w:rsidRPr="00EF7301">
        <w:rPr>
          <w:rFonts w:ascii="Times New Roman" w:hAnsi="Times New Roman" w:cs="Times New Roman"/>
          <w:b/>
          <w:noProof/>
          <w:sz w:val="20"/>
          <w:szCs w:val="20"/>
        </w:rPr>
        <w:fldChar w:fldCharType="end"/>
      </w:r>
      <w:r w:rsidRPr="00EF7301">
        <w:rPr>
          <w:rFonts w:ascii="Times New Roman" w:hAnsi="Times New Roman" w:cs="Times New Roman"/>
          <w:b/>
          <w:sz w:val="20"/>
          <w:szCs w:val="20"/>
        </w:rPr>
        <w:t xml:space="preserve"> Summary of </w:t>
      </w:r>
      <w:r w:rsidR="00573D10">
        <w:rPr>
          <w:rFonts w:ascii="Times New Roman" w:hAnsi="Times New Roman" w:cs="Times New Roman"/>
          <w:b/>
          <w:sz w:val="20"/>
          <w:szCs w:val="20"/>
        </w:rPr>
        <w:t>probable</w:t>
      </w:r>
      <w:r w:rsidRPr="00EF730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F7301">
        <w:rPr>
          <w:rFonts w:ascii="Times New Roman" w:hAnsi="Times New Roman" w:cs="Times New Roman"/>
          <w:b/>
          <w:i/>
          <w:sz w:val="20"/>
          <w:szCs w:val="20"/>
        </w:rPr>
        <w:t xml:space="preserve">P. </w:t>
      </w:r>
      <w:proofErr w:type="spellStart"/>
      <w:r w:rsidRPr="00EF7301">
        <w:rPr>
          <w:rFonts w:ascii="Times New Roman" w:hAnsi="Times New Roman" w:cs="Times New Roman"/>
          <w:b/>
          <w:i/>
          <w:sz w:val="20"/>
          <w:szCs w:val="20"/>
        </w:rPr>
        <w:t>knowlesi</w:t>
      </w:r>
      <w:proofErr w:type="spellEnd"/>
      <w:r w:rsidRPr="00EF7301">
        <w:rPr>
          <w:rFonts w:ascii="Times New Roman" w:hAnsi="Times New Roman" w:cs="Times New Roman"/>
          <w:b/>
          <w:sz w:val="20"/>
          <w:szCs w:val="20"/>
        </w:rPr>
        <w:t xml:space="preserve"> clusters by year and province</w:t>
      </w:r>
      <w:r w:rsidR="00FE3D1F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W w:w="9032" w:type="dxa"/>
        <w:tblLayout w:type="fixed"/>
        <w:tblLook w:val="04A0" w:firstRow="1" w:lastRow="0" w:firstColumn="1" w:lastColumn="0" w:noHBand="0" w:noVBand="1"/>
      </w:tblPr>
      <w:tblGrid>
        <w:gridCol w:w="913"/>
        <w:gridCol w:w="913"/>
        <w:gridCol w:w="1103"/>
        <w:gridCol w:w="989"/>
        <w:gridCol w:w="850"/>
        <w:gridCol w:w="1021"/>
        <w:gridCol w:w="822"/>
        <w:gridCol w:w="709"/>
        <w:gridCol w:w="821"/>
        <w:gridCol w:w="891"/>
      </w:tblGrid>
      <w:tr w:rsidR="002C638F" w:rsidRPr="00EF7301" w14:paraId="5D4110A1" w14:textId="77777777" w:rsidTr="002C638F">
        <w:trPr>
          <w:trHeight w:val="600"/>
        </w:trPr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2F856" w14:textId="5B9FB7BD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2C63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Year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D9B4E" w14:textId="21142CAF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Cluster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BC7CB" w14:textId="7777777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Provinc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C8307" w14:textId="7777777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Radius (km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B5392" w14:textId="3E72F078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No of PHC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1F270" w14:textId="7777777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Pop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E89D5" w14:textId="7777777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No of cas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A6D60" w14:textId="7777777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% cas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2A9CE" w14:textId="5A8004AF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RR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92AF0" w14:textId="7777777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 w:eastAsia="en-ID" w:bidi="th-TH"/>
              </w:rPr>
              <w:t>p-value</w:t>
            </w:r>
          </w:p>
        </w:tc>
      </w:tr>
      <w:tr w:rsidR="002C638F" w:rsidRPr="00EF7301" w14:paraId="26477E36" w14:textId="77777777" w:rsidTr="002C638F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4C74" w14:textId="7A93A2A3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  <w:r w:rsidRPr="002C63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  <w:t>20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6BDF" w14:textId="04D4DA4C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0C40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Ace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BC9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597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8EF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2,2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487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EA4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37E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390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9D8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2B0423EB" w14:textId="77777777" w:rsidTr="002C638F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194D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6850" w14:textId="28B9D20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C0EC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Ace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DAE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A59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0A2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00,5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EBD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5C6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02E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1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2A7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3BA6058D" w14:textId="77777777" w:rsidTr="002C638F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F2D6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A3C3" w14:textId="7F9CFECD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1CF2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Lampu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571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EBC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92F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6,1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387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EBF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7E0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39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A79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1369B6D8" w14:textId="77777777" w:rsidTr="002C638F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38D7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1C8A" w14:textId="577046D5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A117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Ace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C9B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73E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545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5,5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6B0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921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C4A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74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8F4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37756591" w14:textId="77777777" w:rsidTr="002C638F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2C017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D299F" w14:textId="4B777AE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28CC2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Aceh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EB9B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6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165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FF8C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42,72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855C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0229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CC12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1.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B6A3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26C73976" w14:textId="77777777" w:rsidTr="002C638F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98FC" w14:textId="322CFFF4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  <w:r w:rsidRPr="002C63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  <w:t>20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AA92" w14:textId="05BC523D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6A86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Ace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551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5F5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B25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98,5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ABF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C53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2461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14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5CB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6F0004F1" w14:textId="77777777" w:rsidTr="002C638F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3EB7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E79F" w14:textId="44398C54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7024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Ace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E37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B2D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591E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3,39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A62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AA6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B85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49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AF47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  <w:tr w:rsidR="002C638F" w:rsidRPr="00EF7301" w14:paraId="70631204" w14:textId="77777777" w:rsidTr="002C638F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24D6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AF46" w14:textId="1E82CC7A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FEF3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Ace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870C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97D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2EE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11,9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85E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A510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239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8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1ED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002</w:t>
            </w:r>
          </w:p>
        </w:tc>
      </w:tr>
      <w:tr w:rsidR="002C638F" w:rsidRPr="00EF7301" w14:paraId="1D8958A7" w14:textId="77777777" w:rsidTr="002C638F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83273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D5FB" w14:textId="725E95DD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E9A2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Ace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B176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CBE5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C35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8,5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C94F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D11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A16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66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4AD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004</w:t>
            </w:r>
          </w:p>
        </w:tc>
      </w:tr>
      <w:tr w:rsidR="002C638F" w:rsidRPr="00EF7301" w14:paraId="74A0D5CF" w14:textId="77777777" w:rsidTr="002C638F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55CBF" w14:textId="77777777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FACEF" w14:textId="207F07A7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A1FD9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Aceh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4853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6C64D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24A79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3,63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FB6E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8CFE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CA0C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36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1575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0.025</w:t>
            </w:r>
          </w:p>
        </w:tc>
      </w:tr>
      <w:tr w:rsidR="002C638F" w:rsidRPr="00EF7301" w14:paraId="0C984FC4" w14:textId="77777777" w:rsidTr="002C638F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CA637" w14:textId="23834A0C" w:rsidR="002C638F" w:rsidRPr="002C638F" w:rsidRDefault="002C638F" w:rsidP="002C63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</w:pPr>
            <w:r w:rsidRPr="002C63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D" w:eastAsia="en-ID" w:bidi="th-TH"/>
              </w:rPr>
              <w:t>202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64AE5" w14:textId="12422D33" w:rsidR="002C638F" w:rsidRPr="00EF7301" w:rsidRDefault="002C638F" w:rsidP="002A4B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41041" w14:textId="77777777" w:rsidR="002C638F" w:rsidRPr="00EF7301" w:rsidRDefault="002C638F" w:rsidP="002A4B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Aceh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0580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04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D7974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28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9357A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4,243,44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55718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B2263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1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314AB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CC2C2" w14:textId="77777777" w:rsidR="002C638F" w:rsidRPr="00EF7301" w:rsidRDefault="002C638F" w:rsidP="002A4B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</w:pPr>
            <w:r w:rsidRPr="00EF73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D" w:eastAsia="en-ID" w:bidi="th-TH"/>
              </w:rPr>
              <w:t>&lt; 0.001</w:t>
            </w:r>
          </w:p>
        </w:tc>
      </w:tr>
    </w:tbl>
    <w:p w14:paraId="51CE8BC7" w14:textId="1DAB2EFB" w:rsidR="00EF7301" w:rsidRPr="00EF7301" w:rsidRDefault="00EF7301" w:rsidP="00EF730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F7301">
        <w:rPr>
          <w:rFonts w:ascii="Times New Roman" w:hAnsi="Times New Roman" w:cs="Times New Roman"/>
          <w:sz w:val="20"/>
          <w:szCs w:val="20"/>
        </w:rPr>
        <w:t>Cluster number 1 indicates the most likely cluster. PHC = Primary health centre. RR = Relative risk.</w:t>
      </w:r>
      <w:r w:rsidR="00FE3D1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96D33D5" w14:textId="77777777" w:rsidR="00D60A10" w:rsidRDefault="00D60A10"/>
    <w:sectPr w:rsidR="00D60A10" w:rsidSect="00D116F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A8A"/>
    <w:rsid w:val="002C638F"/>
    <w:rsid w:val="002E1057"/>
    <w:rsid w:val="003B0F0C"/>
    <w:rsid w:val="0055531D"/>
    <w:rsid w:val="00573D10"/>
    <w:rsid w:val="007C3758"/>
    <w:rsid w:val="008F3A8A"/>
    <w:rsid w:val="00C21F61"/>
    <w:rsid w:val="00C90239"/>
    <w:rsid w:val="00CD266D"/>
    <w:rsid w:val="00D60A10"/>
    <w:rsid w:val="00DF5994"/>
    <w:rsid w:val="00EF7301"/>
    <w:rsid w:val="00FE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A4C5C"/>
  <w15:chartTrackingRefBased/>
  <w15:docId w15:val="{CC9DC276-94FF-49A8-B193-BFD5ECCAD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3A8A"/>
    <w:pPr>
      <w:spacing w:after="0"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3A8A"/>
    <w:pPr>
      <w:keepNext/>
      <w:keepLines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A8A"/>
    <w:rPr>
      <w:rFonts w:ascii="Arial" w:eastAsiaTheme="majorEastAsia" w:hAnsi="Arial" w:cstheme="majorBidi"/>
      <w:b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8F3A8A"/>
  </w:style>
  <w:style w:type="paragraph" w:styleId="Caption">
    <w:name w:val="caption"/>
    <w:basedOn w:val="Normal"/>
    <w:next w:val="Normal"/>
    <w:uiPriority w:val="35"/>
    <w:unhideWhenUsed/>
    <w:qFormat/>
    <w:rsid w:val="008F3A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aaba753-a097-4b2c-98ef-cd8d7e18f4c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75285638CC72429D0729E7FC8F0229" ma:contentTypeVersion="16" ma:contentTypeDescription="Create a new document." ma:contentTypeScope="" ma:versionID="56dd6772ef391a4aa42d8594c73ad426">
  <xsd:schema xmlns:xsd="http://www.w3.org/2001/XMLSchema" xmlns:xs="http://www.w3.org/2001/XMLSchema" xmlns:p="http://schemas.microsoft.com/office/2006/metadata/properties" xmlns:ns3="35b849e1-864b-44a3-920f-32338f6b6c33" xmlns:ns4="9aaba753-a097-4b2c-98ef-cd8d7e18f4cb" targetNamespace="http://schemas.microsoft.com/office/2006/metadata/properties" ma:root="true" ma:fieldsID="07e1a855d47ee2060be18ae7908530c3" ns3:_="" ns4:_="">
    <xsd:import namespace="35b849e1-864b-44a3-920f-32338f6b6c33"/>
    <xsd:import namespace="9aaba753-a097-4b2c-98ef-cd8d7e18f4c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ObjectDetectorVersions" minOccurs="0"/>
                <xsd:element ref="ns4:MediaServiceSystem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SearchPropertie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b849e1-864b-44a3-920f-32338f6b6c3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aba753-a097-4b2c-98ef-cd8d7e18f4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1925639-D41A-410D-83F7-4F7367721BE4}">
  <ds:schemaRefs>
    <ds:schemaRef ds:uri="9aaba753-a097-4b2c-98ef-cd8d7e18f4cb"/>
    <ds:schemaRef ds:uri="http://purl.org/dc/dcmitype/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purl.org/dc/elements/1.1/"/>
    <ds:schemaRef ds:uri="http://schemas.microsoft.com/office/infopath/2007/PartnerControls"/>
    <ds:schemaRef ds:uri="35b849e1-864b-44a3-920f-32338f6b6c33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8909DAEC-72A7-4033-B513-3880EC8F88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b849e1-864b-44a3-920f-32338f6b6c33"/>
    <ds:schemaRef ds:uri="9aaba753-a097-4b2c-98ef-cd8d7e18f4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F508796-27A2-4D31-A973-7CD843BAE16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896</Words>
  <Characters>4979</Characters>
  <Application>Microsoft Office Word</Application>
  <DocSecurity>0</DocSecurity>
  <Lines>276</Lines>
  <Paragraphs>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Dian. Lestari</dc:creator>
  <cp:keywords/>
  <dc:description/>
  <cp:lastModifiedBy>Karina Dian. Lestari</cp:lastModifiedBy>
  <cp:revision>7</cp:revision>
  <dcterms:created xsi:type="dcterms:W3CDTF">2025-08-26T04:35:00Z</dcterms:created>
  <dcterms:modified xsi:type="dcterms:W3CDTF">2025-08-28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75285638CC72429D0729E7FC8F0229</vt:lpwstr>
  </property>
</Properties>
</file>